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64B" w:rsidRDefault="00E8264B" w:rsidP="00E8264B">
      <w:pPr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 xml:space="preserve">Supplement Table 1: Oncologic CT volumes by Hospital Type and Imaging Indication, Hospital Type and Care Setting, and Care Setting and Imaging Indication during three different periods of 2020. </w:t>
      </w:r>
    </w:p>
    <w:tbl>
      <w:tblPr>
        <w:tblStyle w:val="PlainTable2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1"/>
        <w:gridCol w:w="1215"/>
        <w:gridCol w:w="1257"/>
        <w:gridCol w:w="1039"/>
        <w:gridCol w:w="806"/>
        <w:gridCol w:w="1286"/>
        <w:gridCol w:w="972"/>
        <w:gridCol w:w="716"/>
      </w:tblGrid>
      <w:tr w:rsidR="00E8264B" w:rsidTr="00E8264B">
        <w:trPr>
          <w:cnfStyle w:val="1000000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64B" w:rsidRDefault="00E8264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e-COVID-Peak </w:t>
            </w:r>
          </w:p>
          <w:p w:rsidR="00E8264B" w:rsidRDefault="00E8264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studies per week)</w:t>
            </w:r>
          </w:p>
          <w:p w:rsidR="00E8264B" w:rsidRDefault="00E8264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(Mean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D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264B" w:rsidRDefault="00E8264B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VID-Peak</w:t>
            </w:r>
          </w:p>
          <w:p w:rsidR="00E8264B" w:rsidRDefault="00E8264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studies per week)</w:t>
            </w:r>
          </w:p>
          <w:p w:rsidR="00E8264B" w:rsidRDefault="00E8264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D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264B" w:rsidRDefault="00E8264B">
            <w:pPr>
              <w:jc w:val="center"/>
              <w:cnfStyle w:val="100000000000"/>
              <w:rPr>
                <w:rFonts w:ascii="Times New Roman" w:eastAsiaTheme="majorEastAsia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 xml:space="preserve">Percentage of Baseline </w:t>
            </w:r>
          </w:p>
          <w:p w:rsidR="00E8264B" w:rsidRDefault="00E8264B">
            <w:pPr>
              <w:jc w:val="center"/>
              <w:cnfStyle w:val="100000000000"/>
              <w:rPr>
                <w:rFonts w:ascii="Times New Roman" w:eastAsiaTheme="majorEastAsia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100000000000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64B" w:rsidRDefault="00E8264B">
            <w:pPr>
              <w:jc w:val="center"/>
              <w:cnfStyle w:val="100000000000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</w:p>
          <w:p w:rsidR="00E8264B" w:rsidRDefault="00E8264B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264B" w:rsidRDefault="00E8264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COVID-Peak (studies per week)</w:t>
            </w:r>
          </w:p>
          <w:p w:rsidR="00E8264B" w:rsidRDefault="00E8264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(Mean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D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264B" w:rsidRDefault="00E8264B">
            <w:pPr>
              <w:jc w:val="center"/>
              <w:cnfStyle w:val="100000000000"/>
              <w:rPr>
                <w:rFonts w:ascii="Times New Roman" w:eastAsiaTheme="majorEastAsia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Percentage of Baseline</w:t>
            </w:r>
          </w:p>
          <w:p w:rsidR="00E8264B" w:rsidRDefault="00E8264B">
            <w:pPr>
              <w:jc w:val="center"/>
              <w:cnfStyle w:val="100000000000"/>
              <w:rPr>
                <w:rFonts w:ascii="Times New Roman" w:eastAsiaTheme="majorEastAsia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100000000000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64B" w:rsidRDefault="00E8264B">
            <w:pPr>
              <w:jc w:val="center"/>
              <w:cnfStyle w:val="100000000000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</w:p>
          <w:p w:rsidR="00E8264B" w:rsidRDefault="00E8264B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y Imaging Indication &amp; Hospital Typ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NCER SCREENING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Quaternary Academic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8·6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4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·5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9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·6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4·9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·1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·5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104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ACH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2·6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·1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·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7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·7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9·0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·3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·2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73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CH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·1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0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·1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·6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·1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6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·1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416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ITIAL WORK-UP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Quaternary Academic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4·5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·8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·7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4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·8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·7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·7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4·8% 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138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ACH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3·4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·7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·4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5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·1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·9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2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·9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18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CH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·9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2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·8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3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·7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94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·0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4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·1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786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E CANCER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Quaternary Academic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65·5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7·0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80·2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·6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·9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40·5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5·0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·6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22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ACH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0·4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·6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2·5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·9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·6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8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7·1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2·0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·5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CH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·9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·4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·7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8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·6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5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·0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·8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·8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132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VEILLANC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Quaternary Academic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3·1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2·0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2·7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·4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·4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5·7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·0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·2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26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ACH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2·3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·0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·2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·6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·6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0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9·4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·6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·1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31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CH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·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1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·1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6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·6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49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·8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5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·4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03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y Imaging Indication &amp; Care Setting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NCER SCREENING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Outpatient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4·8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·0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·4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·9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·5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5·7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6·5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·0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24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Inpatient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·5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3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·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4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·7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23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·1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·1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439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ED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·1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·9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·4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·7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·0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14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·1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·1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840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ITIAL WORK-UP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Outpatient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4·7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·8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·1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9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·0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·0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1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·8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Inpatient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·2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4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·1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0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·4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10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·8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0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·0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203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ED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·9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60 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·7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1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·7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2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·9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8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·0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430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TIVE CANCER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Outpatient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75·4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·30 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93·7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8·0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·3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59·2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9·8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·2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64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Inpatient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4·6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·5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7·4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·0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·4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1·7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·5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·6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103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ED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·8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4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·4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2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·0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28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·7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0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·1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RVEILLANCE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Outpatient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2·8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7·2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7·1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·8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·7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1·9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2·9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·6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12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Inpatient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·7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·2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·4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1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·5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0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7·4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·0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·8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154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ED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·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2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·5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2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·6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37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·6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9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·9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220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y Care Setting &amp; Hospital Typ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Quaternary Academic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73·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4·9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22·2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5·3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·6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40·6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9·1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·3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20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UACH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9·3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·3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2·8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·7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·0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1·2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·5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·3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13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SCH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5·4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·9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3·2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·1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·3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0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9·1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·5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·6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207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PATIENT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Quaternary Academic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6·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·7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8·7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·0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·3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4·1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·5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·5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40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UACH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·9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9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·2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6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·5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69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·8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·5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·8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002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SCH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·1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·3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·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·0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34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·1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·3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·1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952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Quaternary Academic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·7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·2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·2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5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·9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40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7·1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·0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·7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14</w:t>
            </w:r>
          </w:p>
        </w:tc>
      </w:tr>
      <w:tr w:rsidR="00E8264B" w:rsidTr="00E8264B"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UACH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·4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0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·2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7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·4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90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·5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·5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·9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835</w:t>
            </w:r>
          </w:p>
        </w:tc>
      </w:tr>
      <w:tr w:rsidR="00E8264B" w:rsidTr="00E8264B">
        <w:trPr>
          <w:cnfStyle w:val="000000100000"/>
        </w:trPr>
        <w:tc>
          <w:tcPr>
            <w:cnfStyle w:val="00100000000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SCH 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·5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·9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·5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·5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·3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84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·8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0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·5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8·6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64B" w:rsidRDefault="00E8264B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03</w:t>
            </w:r>
          </w:p>
        </w:tc>
      </w:tr>
    </w:tbl>
    <w:p w:rsidR="00E8264B" w:rsidRDefault="00E8264B" w:rsidP="00E8264B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Compared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to pre-COVID-peak period</w:t>
      </w:r>
      <w:r>
        <w:rPr>
          <w:rFonts w:ascii="Times New Roman" w:hAnsi="Times New Roman" w:cs="Times New Roman"/>
          <w:sz w:val="20"/>
          <w:szCs w:val="20"/>
        </w:rPr>
        <w:tab/>
      </w:r>
    </w:p>
    <w:p w:rsidR="00E8264B" w:rsidRDefault="00E8264B" w:rsidP="00E8264B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>
        <w:rPr>
          <w:rFonts w:ascii="Times New Roman" w:hAnsi="Times New Roman" w:cs="Times New Roman"/>
          <w:sz w:val="20"/>
          <w:szCs w:val="20"/>
        </w:rPr>
        <w:t>-Affiliat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ommunity Hospit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:rsidR="00E8264B" w:rsidRDefault="00E8264B" w:rsidP="00E8264B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Sole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Community Hospital</w:t>
      </w:r>
    </w:p>
    <w:p w:rsidR="00E8264B" w:rsidRDefault="00E8264B" w:rsidP="00E8264B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No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Applicable </w:t>
      </w:r>
    </w:p>
    <w:p w:rsidR="00F9506C" w:rsidRDefault="00F9506C"/>
    <w:sectPr w:rsidR="00F95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9506C"/>
    <w:rsid w:val="00E8264B"/>
    <w:rsid w:val="00F95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64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826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22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8</Words>
  <Characters>2954</Characters>
  <Application>Microsoft Office Word</Application>
  <DocSecurity>0</DocSecurity>
  <Lines>24</Lines>
  <Paragraphs>6</Paragraphs>
  <ScaleCrop>false</ScaleCrop>
  <Company>Microsoft</Company>
  <LinksUpToDate>false</LinksUpToDate>
  <CharactersWithSpaces>3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7-31T05:48:00Z</dcterms:created>
  <dcterms:modified xsi:type="dcterms:W3CDTF">2021-07-31T05:48:00Z</dcterms:modified>
</cp:coreProperties>
</file>